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="-540" w:tblpY="1283"/>
        <w:tblW w:w="14130" w:type="dxa"/>
        <w:tblLook w:val="04A0" w:firstRow="1" w:lastRow="0" w:firstColumn="1" w:lastColumn="0" w:noHBand="0" w:noVBand="1"/>
      </w:tblPr>
      <w:tblGrid>
        <w:gridCol w:w="7740"/>
        <w:gridCol w:w="1710"/>
        <w:gridCol w:w="1800"/>
        <w:gridCol w:w="1620"/>
        <w:gridCol w:w="1260"/>
      </w:tblGrid>
      <w:tr w:rsidR="00973392" w:rsidRPr="00C501E2" w14:paraId="4C1EB28A" w14:textId="252B1A6D" w:rsidTr="00973392">
        <w:trPr>
          <w:trHeight w:val="635"/>
        </w:trPr>
        <w:tc>
          <w:tcPr>
            <w:tcW w:w="141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F3613" w14:textId="5367F616" w:rsidR="00973392" w:rsidRPr="00C501E2" w:rsidRDefault="00973392" w:rsidP="00006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1 Table. </w:t>
            </w:r>
          </w:p>
          <w:p w14:paraId="10D0A3BD" w14:textId="508A7515" w:rsidR="00973392" w:rsidRPr="00DD7CF3" w:rsidRDefault="00973392" w:rsidP="00006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ample Characteristics of Participants in the Canadian Study of </w:t>
            </w:r>
            <w:r w:rsidRPr="00C50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t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ealth Behavio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y Gender</w:t>
            </w:r>
            <w:r w:rsidRPr="00C50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D82D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C50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731</w:t>
            </w:r>
            <w:r w:rsidRPr="00C50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973392" w:rsidRPr="00C501E2" w14:paraId="7F5AE4DF" w14:textId="77777777" w:rsidTr="00973392">
        <w:trPr>
          <w:trHeight w:val="519"/>
        </w:trPr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5C1A" w14:textId="77777777" w:rsidR="00973392" w:rsidRPr="00DD7CF3" w:rsidRDefault="00973392" w:rsidP="00006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F401E" w14:textId="1EE82D07" w:rsidR="00973392" w:rsidRPr="00DD7CF3" w:rsidRDefault="00973392" w:rsidP="009733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sgender Girls and Wom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B7D3D" w14:textId="27E495B9" w:rsidR="00973392" w:rsidRPr="00DD7CF3" w:rsidRDefault="00973392" w:rsidP="009733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sgender Boys and M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4101A" w14:textId="6A821A15" w:rsidR="00973392" w:rsidRPr="00DD7CF3" w:rsidRDefault="00973392" w:rsidP="009733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gender and Gender Expansive</w:t>
            </w:r>
            <w:r w:rsidR="00685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dividua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06BCB" w14:textId="1D646CF1" w:rsidR="00973392" w:rsidRPr="00DD7CF3" w:rsidRDefault="00973392" w:rsidP="00006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73392" w:rsidRPr="00C501E2" w14:paraId="7FBA1E67" w14:textId="2E28D4FA" w:rsidTr="00973392">
        <w:trPr>
          <w:trHeight w:val="289"/>
        </w:trPr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29BB" w14:textId="77777777" w:rsidR="00973392" w:rsidRPr="00DD7CF3" w:rsidRDefault="00973392" w:rsidP="00006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1BD5B" w14:textId="60E61FB2" w:rsidR="00973392" w:rsidRPr="00DD7CF3" w:rsidRDefault="00973392" w:rsidP="00006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08D30" w14:textId="3B4FAC48" w:rsidR="00973392" w:rsidRPr="00DD7CF3" w:rsidRDefault="00973392" w:rsidP="00006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0E7E4" w14:textId="77777777" w:rsidR="00973392" w:rsidRDefault="00973392" w:rsidP="000069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340A0" w14:textId="06DA71EB" w:rsidR="00973392" w:rsidRPr="008A59E4" w:rsidRDefault="00973392" w:rsidP="00006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8A59E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973392" w:rsidRPr="00C501E2" w14:paraId="7D34148E" w14:textId="00812FDC" w:rsidTr="00973392">
        <w:trPr>
          <w:trHeight w:val="273"/>
        </w:trPr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4729" w14:textId="77777777" w:rsidR="00973392" w:rsidRPr="00DD7CF3" w:rsidRDefault="00973392" w:rsidP="00006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  <w:r w:rsidRPr="00D82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BF8B" w14:textId="1DBB03F7" w:rsidR="00973392" w:rsidRPr="00DD7CF3" w:rsidRDefault="00C51F79" w:rsidP="00006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1 (3.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C392D" w14:textId="35128BE0" w:rsidR="00973392" w:rsidRDefault="00C51F79" w:rsidP="00006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8 (3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3408B" w14:textId="73BE0F00" w:rsidR="00973392" w:rsidRDefault="008D75FB" w:rsidP="00006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8 (3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739ED" w14:textId="4AACACE2" w:rsidR="00973392" w:rsidRDefault="008D75FB" w:rsidP="00006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973392" w:rsidRPr="00C501E2" w14:paraId="617E09D8" w14:textId="6244DC25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F052" w14:textId="77777777" w:rsidR="00973392" w:rsidRPr="00DD7CF3" w:rsidRDefault="00973392" w:rsidP="00006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ce/ethnicit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6F20" w14:textId="666F215E" w:rsidR="00973392" w:rsidRPr="00DD7CF3" w:rsidRDefault="00973392" w:rsidP="00006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E7ACBC" w14:textId="6B062966" w:rsidR="00973392" w:rsidRPr="00DD7CF3" w:rsidRDefault="00973392" w:rsidP="00006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DAD7E6" w14:textId="73324822" w:rsidR="00973392" w:rsidRPr="00DD7CF3" w:rsidRDefault="00973392" w:rsidP="00006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9145ED" w14:textId="1EE1775B" w:rsidR="00973392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02FDBCF8" w14:textId="514EE5A7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A0E6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73F2" w14:textId="737172B5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AAD46C" w14:textId="624A89BB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F88B6A" w14:textId="6092AE10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7482AF" w14:textId="209937A5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7FA236B3" w14:textId="06D2492A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3675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0178" w14:textId="762C8190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7C84BD" w14:textId="247364C7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B02B1F" w14:textId="79EDFCAF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1C2995" w14:textId="4A091D27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0D3CAB33" w14:textId="52D52B36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76A1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ACDF" w14:textId="0150E23C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928325" w14:textId="6884D653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F1AA9F" w14:textId="5FCA8781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EDCD74" w14:textId="337328D1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018EC543" w14:textId="0F49CB66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823D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5FA3" w14:textId="2F6AC3EE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27A96F" w14:textId="4247DEBD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FFEF1B" w14:textId="0C0C4570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EA5CBE" w14:textId="492B87A7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4A481C5C" w14:textId="0EF00626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5508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-Rac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0EDD" w14:textId="47728889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6108A8" w14:textId="015BA171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D54AB3" w14:textId="502C7B94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1A6F2E" w14:textId="6684A5B0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19E872A5" w14:textId="136AD10F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DACD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ual Orient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BB18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55AE8C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6D438B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1A6640" w14:textId="5C1B7E37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70C3499F" w14:textId="3095E5B4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DF23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sex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083A" w14:textId="676B1158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102471" w14:textId="427AEE41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98AF5B" w14:textId="265495F6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B84D0D" w14:textId="23C4FFDE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4491C24C" w14:textId="0B146EF5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4D94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y/Lesb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E123" w14:textId="002354C8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F03A8A" w14:textId="7BE13BB0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50A77A" w14:textId="4CB8BF0D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DF936F" w14:textId="178C0962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784AD342" w14:textId="2AFB3846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BB7F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sex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C177" w14:textId="3B1C6230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B27E00" w14:textId="4A14D88E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F7F999" w14:textId="567BD69E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D4AACF" w14:textId="1B35D9FA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668B1B28" w14:textId="673FA0C0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93CB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eer, Questioning, 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C6A8" w14:textId="72BFF5BC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64165A" w14:textId="652139A1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D3AC00" w14:textId="7C211623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D71BE6" w14:textId="732F621B" w:rsidR="008D75FB" w:rsidRPr="00C501E2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1FE0275B" w14:textId="165EBDF7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BEC1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est Completed Edu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90D6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2E23CC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D3136E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AF3723" w14:textId="3539CF38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4</w:t>
            </w:r>
          </w:p>
        </w:tc>
      </w:tr>
      <w:tr w:rsidR="008D75FB" w:rsidRPr="00C501E2" w14:paraId="60A5B517" w14:textId="66613313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8338" w14:textId="77777777" w:rsidR="008D75FB" w:rsidRPr="00DD7CF3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Diploma or L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E387" w14:textId="3448850A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9C7BF9" w14:textId="51CEAD0D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A02AC3" w14:textId="6A6BCBD4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C89367" w14:textId="099D2BA6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7632406C" w14:textId="77A56FA8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27B8" w14:textId="77777777" w:rsidR="008D75FB" w:rsidRPr="00DD7CF3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or Undergraduate Degr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9B0F" w14:textId="28B96001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C0A6BB" w14:textId="2C919193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E3D1AD" w14:textId="42285333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D4EF1C" w14:textId="3495622B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191028EB" w14:textId="0590A588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755C" w14:textId="77777777" w:rsidR="008D75FB" w:rsidRPr="00DD7CF3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ster’s Degree or Hig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034A" w14:textId="137BF76A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7FED7A" w14:textId="42A366E2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98A163" w14:textId="76EB2673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F50976" w14:textId="7BEFD3AD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6E6B6733" w14:textId="2508C432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8821" w14:textId="77777777" w:rsidR="008D75FB" w:rsidRPr="00DD7CF3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1BC7" w14:textId="5B33888F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DB70F2" w14:textId="49610134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99E47D" w14:textId="0EE3CA42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EEC7A6" w14:textId="0C743174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1E33DD55" w14:textId="3AC425D4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FB6D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cle-Building Dietary Supplements Use (Yes Responses), Past 12 Mon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4DA7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D9994D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B87832" w14:textId="7777777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0EDA64" w14:textId="0ADF75D7" w:rsidR="008D75FB" w:rsidRPr="00DD7CF3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7578057A" w14:textId="2466218E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BB4D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o Acids/BCA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665F" w14:textId="7D21BA79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A2769A" w14:textId="66FECA47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98EBEB" w14:textId="25C2622F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48AA9C" w14:textId="07187CA5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5D4EED8F" w14:textId="20D0AEF4" w:rsidTr="00973392">
        <w:trPr>
          <w:trHeight w:val="273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17A7" w14:textId="77777777" w:rsidR="008D75FB" w:rsidRPr="00DD7CF3" w:rsidRDefault="008D75FB" w:rsidP="008D75F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ine Monohyd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1EBC" w14:textId="36032904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5DC35A" w14:textId="65E6AD6E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174D8A" w14:textId="4F0B7F79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9E1701" w14:textId="51728A46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54B62423" w14:textId="7496C8F6" w:rsidTr="00973392">
        <w:trPr>
          <w:trHeight w:val="9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69EE" w14:textId="77777777" w:rsidR="008D75FB" w:rsidRPr="00DD7CF3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Workout Drinks or Pow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A746" w14:textId="41C575A4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1D9FB5" w14:textId="4314BEEA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C118EB" w14:textId="622AF6F6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CF7AC5" w14:textId="322F9272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1D1DCA9A" w14:textId="757B21F2" w:rsidTr="00973392">
        <w:trPr>
          <w:trHeight w:val="9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2848" w14:textId="77777777" w:rsidR="008D75FB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B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3CA0" w14:textId="00A7BE57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E2804F" w14:textId="3AB8E95D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343BFF" w14:textId="59E26BF8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6865E5" w14:textId="6611F248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4DED96CC" w14:textId="0DDCE74F" w:rsidTr="00973392">
        <w:trPr>
          <w:trHeight w:val="9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2ED2" w14:textId="77777777" w:rsidR="008D75FB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/Mass Gain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DC98" w14:textId="1329F6D4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313F96" w14:textId="1F38CD3F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C52429" w14:textId="4E98BE0A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F66BCF" w14:textId="5988B050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16226F41" w14:textId="6B8F98D5" w:rsidTr="00973392">
        <w:trPr>
          <w:trHeight w:val="9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F94F" w14:textId="77777777" w:rsidR="008D75FB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y Protein Shakes or Pow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266F" w14:textId="1C85CCBA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5EC58E" w14:textId="7B2686DE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372FEA" w14:textId="44E26278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A54AE5" w14:textId="6BE0C613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64836692" w14:textId="03BD2359" w:rsidTr="00973392">
        <w:trPr>
          <w:trHeight w:val="60"/>
        </w:trPr>
        <w:tc>
          <w:tcPr>
            <w:tcW w:w="7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12DF10" w14:textId="77777777" w:rsidR="008D75FB" w:rsidRPr="00DD7CF3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m Score (Range 0-6; 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  <w:r w:rsidRPr="008112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044978" w14:textId="29474FB4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 (1.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80B5A41" w14:textId="614D23DF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 (1.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763BEFE" w14:textId="58F59C03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 (1.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F5ED543" w14:textId="291BBF04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3F2C789E" w14:textId="7DADF521" w:rsidTr="00973392">
        <w:trPr>
          <w:trHeight w:val="60"/>
        </w:trPr>
        <w:tc>
          <w:tcPr>
            <w:tcW w:w="7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2D10C" w14:textId="77777777" w:rsidR="008D75FB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cle Dysmorphic Disorder Inventory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1A8351" w14:textId="77777777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1B1BFFF" w14:textId="77777777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598F9A7" w14:textId="77777777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6EA5347" w14:textId="244EF9D5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75FB" w:rsidRPr="00C501E2" w14:paraId="08EDA61C" w14:textId="01B36846" w:rsidTr="00973392">
        <w:trPr>
          <w:trHeight w:val="60"/>
        </w:trPr>
        <w:tc>
          <w:tcPr>
            <w:tcW w:w="7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C1619" w14:textId="77777777" w:rsidR="008D75FB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rive for Size (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  <w:r w:rsidRPr="008112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88889C" w14:textId="5EB68E05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 (3.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3B45D6D" w14:textId="044F984E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 (4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EDA5E86" w14:textId="0C925819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 (4.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E7FB2D8" w14:textId="37F3BCC9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5E0FC9E4" w14:textId="4712BA6D" w:rsidTr="00973392">
        <w:trPr>
          <w:trHeight w:val="60"/>
        </w:trPr>
        <w:tc>
          <w:tcPr>
            <w:tcW w:w="7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A470E" w14:textId="77777777" w:rsidR="008D75FB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nctional Impairment (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  <w:r w:rsidRPr="008112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4B77B" w14:textId="164F020A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 (4.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089F4BF" w14:textId="2BD6E79D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 (3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E72AAE7" w14:textId="0A070338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 (4.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7F5BD33" w14:textId="4A133F74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05055E75" w14:textId="32D41F0C" w:rsidTr="00973392">
        <w:trPr>
          <w:trHeight w:val="60"/>
        </w:trPr>
        <w:tc>
          <w:tcPr>
            <w:tcW w:w="7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1125C" w14:textId="77777777" w:rsidR="008D75FB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earance Intolerance (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  <w:r w:rsidRPr="008112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EA27CA" w14:textId="607C1446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 (4.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F0D5439" w14:textId="34900AE8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 (4.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7B65188" w14:textId="73A34519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 (4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9FAA6FE" w14:textId="599EC45F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5302375A" w14:textId="3F4968E8" w:rsidTr="00973392">
        <w:trPr>
          <w:trHeight w:val="60"/>
        </w:trPr>
        <w:tc>
          <w:tcPr>
            <w:tcW w:w="77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55B89" w14:textId="77777777" w:rsidR="008D75FB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Score (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8112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  <w:r w:rsidRPr="008112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  <w:r w:rsidRPr="00DD7C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576F9" w14:textId="5FEFBBCD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1 (7.3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0FE0E45" w14:textId="19914F18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9 (8.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09A61B1" w14:textId="39EC835C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 (7.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BF090CE" w14:textId="417834CB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C501E2" w14:paraId="77D1EE4F" w14:textId="09646C1B" w:rsidTr="00973392">
        <w:trPr>
          <w:trHeight w:val="60"/>
        </w:trPr>
        <w:tc>
          <w:tcPr>
            <w:tcW w:w="7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24C24" w14:textId="77777777" w:rsidR="008D75FB" w:rsidRDefault="008D75FB" w:rsidP="008D75FB">
            <w:pPr>
              <w:ind w:left="25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Cut-Off (≥ 40 on MDDI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FCFC1" w14:textId="3BD404DD" w:rsidR="008D75FB" w:rsidRPr="00DD7CF3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9E4CDFD" w14:textId="6CDE40AF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179AA48B" w14:textId="489F79DF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3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144A9A1" w14:textId="3B8E1774" w:rsidR="008D75FB" w:rsidRDefault="008D75FB" w:rsidP="008D7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01</w:t>
            </w:r>
          </w:p>
        </w:tc>
      </w:tr>
      <w:tr w:rsidR="008D75FB" w:rsidRPr="00DD7CF3" w14:paraId="457A6BFA" w14:textId="063858E2" w:rsidTr="006576D3">
        <w:trPr>
          <w:trHeight w:val="450"/>
        </w:trPr>
        <w:tc>
          <w:tcPr>
            <w:tcW w:w="141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FFE18" w14:textId="5404908B" w:rsidR="008D75FB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9E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tatistical significance determined using </w:t>
            </w:r>
            <w:r w:rsidR="004D53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-square tests for categorical variables and one-way ANOVAs for continuous variables. </w:t>
            </w:r>
          </w:p>
          <w:p w14:paraId="513912EE" w14:textId="506058C0" w:rsidR="008D75FB" w:rsidRPr="008A59E4" w:rsidRDefault="008D75FB" w:rsidP="008D75F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8A59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.05 indicates statistical significance.</w:t>
            </w:r>
          </w:p>
          <w:p w14:paraId="33140A1D" w14:textId="04D31C2D" w:rsidR="008D75FB" w:rsidRPr="00D82DB2" w:rsidRDefault="008D75FB" w:rsidP="008D75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2D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  <w:r w:rsidRPr="00C50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Mean; </w:t>
            </w:r>
            <w:r w:rsidRPr="00D82D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  <w:r w:rsidRPr="00C50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Standard devi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BCAA</w:t>
            </w:r>
            <w:r w:rsidR="00874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 Branched-chain amino acids; MDDI = Muscle Dysmorphic Disorder Inventory</w:t>
            </w:r>
          </w:p>
        </w:tc>
      </w:tr>
    </w:tbl>
    <w:p w14:paraId="68D0867B" w14:textId="53C76D81" w:rsidR="0071654B" w:rsidRDefault="0071654B"/>
    <w:sectPr w:rsidR="0071654B" w:rsidSect="009F5F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xMDY1NjYxNzOxMDZS0lEKTi0uzszPAykwrAUAl07CCSwAAAA="/>
  </w:docVars>
  <w:rsids>
    <w:rsidRoot w:val="009F5F6F"/>
    <w:rsid w:val="0000206C"/>
    <w:rsid w:val="00014063"/>
    <w:rsid w:val="00052D82"/>
    <w:rsid w:val="000A67D8"/>
    <w:rsid w:val="000F3FC4"/>
    <w:rsid w:val="000F69E7"/>
    <w:rsid w:val="001531F0"/>
    <w:rsid w:val="00172C96"/>
    <w:rsid w:val="001A0B68"/>
    <w:rsid w:val="002B6A08"/>
    <w:rsid w:val="002E57C3"/>
    <w:rsid w:val="00302C2E"/>
    <w:rsid w:val="00324C25"/>
    <w:rsid w:val="003257DC"/>
    <w:rsid w:val="00341E21"/>
    <w:rsid w:val="00394697"/>
    <w:rsid w:val="0041558A"/>
    <w:rsid w:val="00470C58"/>
    <w:rsid w:val="00486D77"/>
    <w:rsid w:val="00493228"/>
    <w:rsid w:val="004A0DCF"/>
    <w:rsid w:val="004B377F"/>
    <w:rsid w:val="004D53B7"/>
    <w:rsid w:val="005F26BC"/>
    <w:rsid w:val="00685967"/>
    <w:rsid w:val="0071654B"/>
    <w:rsid w:val="0078635C"/>
    <w:rsid w:val="00804BD0"/>
    <w:rsid w:val="00816D79"/>
    <w:rsid w:val="008415D8"/>
    <w:rsid w:val="00874E4D"/>
    <w:rsid w:val="008A59E4"/>
    <w:rsid w:val="008D75FB"/>
    <w:rsid w:val="0093203B"/>
    <w:rsid w:val="00973392"/>
    <w:rsid w:val="009F32A9"/>
    <w:rsid w:val="009F5F6F"/>
    <w:rsid w:val="00A3058F"/>
    <w:rsid w:val="00A40C0E"/>
    <w:rsid w:val="00A92250"/>
    <w:rsid w:val="00BC4034"/>
    <w:rsid w:val="00C51F79"/>
    <w:rsid w:val="00CA0072"/>
    <w:rsid w:val="00CC6F08"/>
    <w:rsid w:val="00D02972"/>
    <w:rsid w:val="00D27640"/>
    <w:rsid w:val="00D83489"/>
    <w:rsid w:val="00E34069"/>
    <w:rsid w:val="00E42DC4"/>
    <w:rsid w:val="00E55477"/>
    <w:rsid w:val="00E670CF"/>
    <w:rsid w:val="00E775F1"/>
    <w:rsid w:val="00E94D72"/>
    <w:rsid w:val="00FC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0582B5"/>
  <w15:chartTrackingRefBased/>
  <w15:docId w15:val="{F5F57077-B3C6-CD4E-98A5-011CBF94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F6F"/>
  </w:style>
  <w:style w:type="paragraph" w:styleId="Heading1">
    <w:name w:val="heading 1"/>
    <w:basedOn w:val="Normal"/>
    <w:next w:val="Normal"/>
    <w:link w:val="Heading1Char"/>
    <w:uiPriority w:val="9"/>
    <w:qFormat/>
    <w:rsid w:val="009F5F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F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F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F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F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F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F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F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F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F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F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F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F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F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5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5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dcterms:created xsi:type="dcterms:W3CDTF">2025-01-08T01:20:00Z</dcterms:created>
  <dcterms:modified xsi:type="dcterms:W3CDTF">2025-01-08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3b62074ebfe1a5cea01b5790564b1dd4bccc30893bde9cbb4ed0791e581fc6</vt:lpwstr>
  </property>
</Properties>
</file>